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A576A" w14:textId="77777777" w:rsidR="004604C3" w:rsidRDefault="004604C3" w:rsidP="004604C3">
      <w:r>
        <w:t>Supplementary Item 3. Home Alone Semi-Structured Interview Guide - Phase I</w:t>
      </w:r>
    </w:p>
    <w:p w14:paraId="04B85421" w14:textId="77777777" w:rsidR="004604C3" w:rsidRDefault="004604C3" w:rsidP="004604C3"/>
    <w:p w14:paraId="2E802891" w14:textId="77777777" w:rsidR="004604C3" w:rsidRDefault="004604C3" w:rsidP="004604C3">
      <w:r>
        <w:t>Introduction:</w:t>
      </w:r>
    </w:p>
    <w:p w14:paraId="05A10D75" w14:textId="77777777" w:rsidR="004604C3" w:rsidRDefault="004604C3" w:rsidP="004604C3"/>
    <w:p w14:paraId="0E8DFF9F" w14:textId="77777777" w:rsidR="004604C3" w:rsidRDefault="004604C3" w:rsidP="004604C3">
      <w:r>
        <w:t xml:space="preserve">Thank you so much for participating in our evaluation of the Home Alone program. To </w:t>
      </w:r>
      <w:proofErr w:type="gramStart"/>
      <w:r>
        <w:t>follow-up</w:t>
      </w:r>
      <w:proofErr w:type="gramEnd"/>
      <w:r>
        <w:t xml:space="preserve"> on your participation, I would like to ask some open-ended questions. For research purposes, our conversation will be recorded so it may be transcribed and studied </w:t>
      </w:r>
      <w:proofErr w:type="gramStart"/>
      <w:r>
        <w:t>at a later date</w:t>
      </w:r>
      <w:proofErr w:type="gramEnd"/>
      <w:r>
        <w:t xml:space="preserve">. The purpose of this interview is to find out if you found Home Alone useful. </w:t>
      </w:r>
    </w:p>
    <w:p w14:paraId="7894407D" w14:textId="77777777" w:rsidR="004604C3" w:rsidRDefault="004604C3" w:rsidP="004604C3"/>
    <w:p w14:paraId="6A7AF16C" w14:textId="77777777" w:rsidR="004604C3" w:rsidRDefault="004604C3" w:rsidP="004604C3">
      <w:r>
        <w:t>Opening question:</w:t>
      </w:r>
    </w:p>
    <w:p w14:paraId="098C9960" w14:textId="77777777" w:rsidR="004604C3" w:rsidRDefault="004604C3" w:rsidP="004604C3"/>
    <w:p w14:paraId="71E4A2E2" w14:textId="77777777" w:rsidR="004604C3" w:rsidRDefault="004604C3" w:rsidP="004604C3">
      <w:r>
        <w:t xml:space="preserve">1. For the first question, are you still living alone at home? </w:t>
      </w:r>
    </w:p>
    <w:p w14:paraId="6B499BFB" w14:textId="77777777" w:rsidR="004604C3" w:rsidRDefault="004604C3" w:rsidP="004604C3"/>
    <w:p w14:paraId="01F1CAF9" w14:textId="77777777" w:rsidR="004604C3" w:rsidRDefault="004604C3" w:rsidP="004604C3">
      <w:r>
        <w:t>Now, let’s talk about what you thought of the Home Alone program.</w:t>
      </w:r>
    </w:p>
    <w:p w14:paraId="34045D64" w14:textId="77777777" w:rsidR="004604C3" w:rsidRDefault="004604C3" w:rsidP="004604C3"/>
    <w:p w14:paraId="267FA23E" w14:textId="77777777" w:rsidR="004604C3" w:rsidRDefault="004604C3" w:rsidP="004604C3">
      <w:r>
        <w:t>2. Was it useful to you? Why or why not?</w:t>
      </w:r>
    </w:p>
    <w:p w14:paraId="097FF7FF" w14:textId="77777777" w:rsidR="004604C3" w:rsidRDefault="004604C3" w:rsidP="004604C3">
      <w:r>
        <w:t>3. What, if anything, about the program was the most helpful?</w:t>
      </w:r>
    </w:p>
    <w:p w14:paraId="0D59B274" w14:textId="77777777" w:rsidR="004604C3" w:rsidRDefault="004604C3" w:rsidP="004604C3">
      <w:r>
        <w:t>4. What, if anything, about the program was not helpful?</w:t>
      </w:r>
    </w:p>
    <w:p w14:paraId="451FC430" w14:textId="77777777" w:rsidR="004604C3" w:rsidRDefault="004604C3" w:rsidP="004604C3">
      <w:r>
        <w:t xml:space="preserve">5. Was it helpful or not to discuss your experiences with your coach? </w:t>
      </w:r>
    </w:p>
    <w:p w14:paraId="6EB63A2E" w14:textId="77777777" w:rsidR="004604C3" w:rsidRDefault="004604C3" w:rsidP="004604C3">
      <w:r>
        <w:t>6. Did the program make it easier for you to talk about living alone?</w:t>
      </w:r>
    </w:p>
    <w:p w14:paraId="5FE2E142" w14:textId="77777777" w:rsidR="004604C3" w:rsidRDefault="004604C3" w:rsidP="004604C3"/>
    <w:p w14:paraId="1DE88635" w14:textId="77777777" w:rsidR="004604C3" w:rsidRDefault="004604C3" w:rsidP="004604C3">
      <w:r>
        <w:t>Home Alone Target Outcomes:</w:t>
      </w:r>
    </w:p>
    <w:p w14:paraId="7C7161F0" w14:textId="77777777" w:rsidR="004604C3" w:rsidRDefault="004604C3" w:rsidP="004604C3">
      <w:r>
        <w:t>We’re going to talk more specifically about how Home Alone worked for you now. {Prompt interviewee to tell you more, when needed}</w:t>
      </w:r>
    </w:p>
    <w:p w14:paraId="24C7275B" w14:textId="77777777" w:rsidR="004604C3" w:rsidRDefault="004604C3" w:rsidP="004604C3"/>
    <w:p w14:paraId="073D8895" w14:textId="77777777" w:rsidR="004604C3" w:rsidRDefault="004604C3" w:rsidP="004604C3">
      <w:r>
        <w:t xml:space="preserve">7. Did Home Alone help you to do more fun activities? </w:t>
      </w:r>
    </w:p>
    <w:p w14:paraId="5EAD6A48" w14:textId="77777777" w:rsidR="004604C3" w:rsidRDefault="004604C3" w:rsidP="004604C3">
      <w:r>
        <w:t xml:space="preserve">8. Did Home Alone help you spend more time with other people? </w:t>
      </w:r>
    </w:p>
    <w:p w14:paraId="3DD3482A" w14:textId="77777777" w:rsidR="004604C3" w:rsidRDefault="004604C3" w:rsidP="004604C3">
      <w:r>
        <w:t>9. Did Home Alone affect your mood and/or health?</w:t>
      </w:r>
    </w:p>
    <w:p w14:paraId="6D843E55" w14:textId="77777777" w:rsidR="004604C3" w:rsidRDefault="004604C3" w:rsidP="004604C3">
      <w:r>
        <w:t xml:space="preserve">10. Did Home Alone help you to learn about different kinds of supports and services? </w:t>
      </w:r>
    </w:p>
    <w:p w14:paraId="0558433C" w14:textId="77777777" w:rsidR="004604C3" w:rsidRDefault="004604C3" w:rsidP="004604C3">
      <w:pPr>
        <w:pStyle w:val="ListParagraph"/>
        <w:numPr>
          <w:ilvl w:val="0"/>
          <w:numId w:val="1"/>
        </w:numPr>
      </w:pPr>
      <w:r>
        <w:t>If yes, are you using any of these services/supports?</w:t>
      </w:r>
    </w:p>
    <w:p w14:paraId="26180E1E" w14:textId="77777777" w:rsidR="004604C3" w:rsidRDefault="004604C3" w:rsidP="004604C3">
      <w:r>
        <w:t>11. Did Home Alone help you feel more confident about safely living alone?</w:t>
      </w:r>
    </w:p>
    <w:p w14:paraId="03E26D05" w14:textId="77777777" w:rsidR="004604C3" w:rsidRDefault="004604C3" w:rsidP="004604C3">
      <w:r>
        <w:t xml:space="preserve">12. Did you make any changes around your house because of what you learned in the Home Alone program? </w:t>
      </w:r>
    </w:p>
    <w:p w14:paraId="207CFD4F" w14:textId="77777777" w:rsidR="004604C3" w:rsidRDefault="004604C3" w:rsidP="004604C3">
      <w:pPr>
        <w:pStyle w:val="ListParagraph"/>
        <w:numPr>
          <w:ilvl w:val="0"/>
          <w:numId w:val="2"/>
        </w:numPr>
      </w:pPr>
      <w:r>
        <w:t>If yes, what changes did you make?</w:t>
      </w:r>
    </w:p>
    <w:p w14:paraId="760E84C8" w14:textId="77777777" w:rsidR="004604C3" w:rsidRDefault="004604C3" w:rsidP="004604C3"/>
    <w:p w14:paraId="2608D8A1" w14:textId="77777777" w:rsidR="004604C3" w:rsidRDefault="004604C3" w:rsidP="004604C3">
      <w:r>
        <w:t>Current Needs:</w:t>
      </w:r>
    </w:p>
    <w:p w14:paraId="3C6B6896" w14:textId="77777777" w:rsidR="004604C3" w:rsidRDefault="004604C3" w:rsidP="004604C3">
      <w:r>
        <w:t>13. Do you have any concerns now about living alone?</w:t>
      </w:r>
    </w:p>
    <w:p w14:paraId="7F9822FF" w14:textId="77777777" w:rsidR="004604C3" w:rsidRDefault="004604C3" w:rsidP="004604C3">
      <w:r>
        <w:tab/>
        <w:t xml:space="preserve">a. Is anyone helping you with those concerns? </w:t>
      </w:r>
    </w:p>
    <w:p w14:paraId="0A838F0B" w14:textId="77777777" w:rsidR="004604C3" w:rsidRDefault="004604C3" w:rsidP="004604C3">
      <w:r>
        <w:t xml:space="preserve">            </w:t>
      </w:r>
      <w:proofErr w:type="gramStart"/>
      <w:r>
        <w:t>b. {</w:t>
      </w:r>
      <w:proofErr w:type="gramEnd"/>
      <w:r>
        <w:t xml:space="preserve">If no one is helping with concerns, ask:}, Would you like to talk to your coach about that/those concern(s)? </w:t>
      </w:r>
    </w:p>
    <w:p w14:paraId="74135CF4" w14:textId="77777777" w:rsidR="004604C3" w:rsidRDefault="004604C3" w:rsidP="004604C3">
      <w:r>
        <w:t xml:space="preserve">                {If answers </w:t>
      </w:r>
      <w:proofErr w:type="gramStart"/>
      <w:r>
        <w:t>yes:}</w:t>
      </w:r>
      <w:proofErr w:type="gramEnd"/>
      <w:r>
        <w:t xml:space="preserve"> We will have them contact you.</w:t>
      </w:r>
    </w:p>
    <w:p w14:paraId="25E1F32E" w14:textId="77777777" w:rsidR="004604C3" w:rsidRDefault="004604C3" w:rsidP="004604C3"/>
    <w:p w14:paraId="683AECF9" w14:textId="77777777" w:rsidR="004604C3" w:rsidRDefault="004604C3" w:rsidP="004604C3">
      <w:r>
        <w:t>Questions Specific to Home Alone Delivery:</w:t>
      </w:r>
    </w:p>
    <w:p w14:paraId="37A1EE50" w14:textId="77777777" w:rsidR="004604C3" w:rsidRDefault="004604C3" w:rsidP="004604C3">
      <w:r>
        <w:t>The next four questions are about the delivery of the Home Alone program:</w:t>
      </w:r>
    </w:p>
    <w:p w14:paraId="5A405571" w14:textId="77777777" w:rsidR="004604C3" w:rsidRDefault="004604C3" w:rsidP="004604C3"/>
    <w:p w14:paraId="711ABCD8" w14:textId="77777777" w:rsidR="004604C3" w:rsidRDefault="004604C3" w:rsidP="004604C3">
      <w:r>
        <w:t>14. Were the sessions too long, just right, or too short?</w:t>
      </w:r>
    </w:p>
    <w:p w14:paraId="29CBA0C8" w14:textId="77777777" w:rsidR="004604C3" w:rsidRDefault="004604C3" w:rsidP="004604C3">
      <w:r>
        <w:lastRenderedPageBreak/>
        <w:t>15. Were there too many, the right amount, or not enough sessions?</w:t>
      </w:r>
    </w:p>
    <w:p w14:paraId="03E3EB4E" w14:textId="77777777" w:rsidR="004604C3" w:rsidRDefault="004604C3" w:rsidP="004604C3">
      <w:r>
        <w:t>16. Did you like having your coach come to your home?</w:t>
      </w:r>
    </w:p>
    <w:p w14:paraId="59C6D039" w14:textId="77777777" w:rsidR="004604C3" w:rsidRDefault="004604C3" w:rsidP="004604C3"/>
    <w:p w14:paraId="3B2F0016" w14:textId="77777777" w:rsidR="004604C3" w:rsidRDefault="004604C3" w:rsidP="004604C3">
      <w:r>
        <w:t>Just a few more questions and the interview will be done:</w:t>
      </w:r>
    </w:p>
    <w:p w14:paraId="15231C9E" w14:textId="77777777" w:rsidR="004604C3" w:rsidRDefault="004604C3" w:rsidP="004604C3"/>
    <w:p w14:paraId="7F0D9DF4" w14:textId="77777777" w:rsidR="004604C3" w:rsidRDefault="004604C3" w:rsidP="004604C3">
      <w:r>
        <w:t>Improvements:</w:t>
      </w:r>
    </w:p>
    <w:p w14:paraId="4871A18F" w14:textId="77777777" w:rsidR="004604C3" w:rsidRDefault="004604C3" w:rsidP="004604C3">
      <w:r>
        <w:t>17. What, if anything, would you change or add to the Home Alone program to make it better?</w:t>
      </w:r>
    </w:p>
    <w:p w14:paraId="4A4FD7F8" w14:textId="77777777" w:rsidR="004604C3" w:rsidRDefault="004604C3" w:rsidP="004604C3"/>
    <w:p w14:paraId="741D29F2" w14:textId="77777777" w:rsidR="004604C3" w:rsidRDefault="004604C3" w:rsidP="004604C3">
      <w:r>
        <w:t>Final question:</w:t>
      </w:r>
    </w:p>
    <w:p w14:paraId="1DDF157D" w14:textId="77777777" w:rsidR="004604C3" w:rsidRDefault="004604C3" w:rsidP="004604C3"/>
    <w:p w14:paraId="12481788" w14:textId="77777777" w:rsidR="004604C3" w:rsidRDefault="004604C3" w:rsidP="004604C3">
      <w:r>
        <w:t>18. Thank you for helping us learn more about your experiences with Home Alone. Is there anything else you would like to say or add?</w:t>
      </w:r>
    </w:p>
    <w:p w14:paraId="72BB7BF1" w14:textId="77777777" w:rsidR="004604C3" w:rsidRDefault="004604C3" w:rsidP="004604C3"/>
    <w:p w14:paraId="1D8ECDF4" w14:textId="77777777" w:rsidR="004604C3" w:rsidRDefault="004604C3" w:rsidP="004604C3"/>
    <w:p w14:paraId="0A7FD7CB" w14:textId="77777777" w:rsidR="004604C3" w:rsidRDefault="004604C3" w:rsidP="004604C3">
      <w:r>
        <w:t xml:space="preserve">Thank you so much for joining us for the Home Alone interview! We truly appreciate you sharing your experiences. We will put $25 as a thank you on your </w:t>
      </w:r>
      <w:proofErr w:type="spellStart"/>
      <w:r>
        <w:t>ClinCard</w:t>
      </w:r>
      <w:proofErr w:type="spellEnd"/>
      <w:r>
        <w:t xml:space="preserve"> as a token of our appreciation. </w:t>
      </w:r>
    </w:p>
    <w:p w14:paraId="65864B87" w14:textId="77777777" w:rsidR="004604C3" w:rsidRDefault="004604C3" w:rsidP="004604C3"/>
    <w:p w14:paraId="6C0C7081" w14:textId="77777777" w:rsidR="004604C3" w:rsidRDefault="004604C3" w:rsidP="004604C3">
      <w:r>
        <w:t xml:space="preserve">After the study, we will share a summary of what we have found. In the meantime, please do not hesitate to reach out if you have any questions or concerns. </w:t>
      </w:r>
    </w:p>
    <w:sectPr w:rsidR="00460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D544F2"/>
    <w:multiLevelType w:val="hybridMultilevel"/>
    <w:tmpl w:val="50E4C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444096"/>
    <w:multiLevelType w:val="hybridMultilevel"/>
    <w:tmpl w:val="D7208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0991493">
    <w:abstractNumId w:val="1"/>
  </w:num>
  <w:num w:numId="2" w16cid:durableId="455948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4C3"/>
    <w:rsid w:val="000C7E5A"/>
    <w:rsid w:val="003D263C"/>
    <w:rsid w:val="004604C3"/>
    <w:rsid w:val="0059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E42EF"/>
  <w15:chartTrackingRefBased/>
  <w15:docId w15:val="{2CC2B152-85A7-4800-B6AA-87013C31C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4C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4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4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4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4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4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4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4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4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4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4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4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4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04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4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4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4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4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4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04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04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4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04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4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04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4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04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4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4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4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W Birkeland</dc:creator>
  <cp:keywords/>
  <dc:description/>
  <cp:lastModifiedBy>Robyn W Birkeland</cp:lastModifiedBy>
  <cp:revision>1</cp:revision>
  <dcterms:created xsi:type="dcterms:W3CDTF">2025-12-05T16:50:00Z</dcterms:created>
  <dcterms:modified xsi:type="dcterms:W3CDTF">2025-12-05T16:50:00Z</dcterms:modified>
</cp:coreProperties>
</file>